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DA54F6" w14:textId="0031E0DA" w:rsidR="00FD623C" w:rsidRPr="00E264F1" w:rsidRDefault="00FD623C" w:rsidP="00FD623C">
      <w:pPr>
        <w:tabs>
          <w:tab w:val="left" w:pos="1335"/>
        </w:tabs>
        <w:jc w:val="both"/>
        <w:rPr>
          <w:lang w:val="en-US"/>
        </w:rPr>
      </w:pPr>
      <w:r w:rsidRPr="00E264F1">
        <w:rPr>
          <w:b/>
          <w:lang w:val="en-US"/>
        </w:rPr>
        <w:t>Tab. S</w:t>
      </w:r>
      <w:r w:rsidR="00296CB3">
        <w:rPr>
          <w:b/>
          <w:lang w:val="en-US"/>
        </w:rPr>
        <w:t>2</w:t>
      </w:r>
      <w:bookmarkStart w:id="0" w:name="_GoBack"/>
      <w:bookmarkEnd w:id="0"/>
      <w:r w:rsidRPr="00E264F1">
        <w:rPr>
          <w:b/>
          <w:lang w:val="en-US"/>
        </w:rPr>
        <w:t xml:space="preserve">: Summary of mean fitness status of </w:t>
      </w:r>
      <w:r w:rsidRPr="00E264F1">
        <w:rPr>
          <w:b/>
          <w:i/>
          <w:lang w:val="en-US"/>
        </w:rPr>
        <w:t>A. aurita</w:t>
      </w:r>
      <w:r w:rsidRPr="00E264F1">
        <w:rPr>
          <w:b/>
          <w:lang w:val="en-US"/>
        </w:rPr>
        <w:t xml:space="preserve"> polyps and strobilae for all treatments. </w:t>
      </w:r>
      <w:r w:rsidR="00C318CB" w:rsidRPr="00C318CB">
        <w:rPr>
          <w:lang w:val="en-US"/>
        </w:rPr>
        <w:t>Heat map</w:t>
      </w:r>
      <w:r w:rsidR="00C318CB">
        <w:rPr>
          <w:b/>
          <w:lang w:val="en-US"/>
        </w:rPr>
        <w:t xml:space="preserve"> </w:t>
      </w:r>
      <w:r w:rsidR="00C318CB" w:rsidRPr="00C318CB">
        <w:rPr>
          <w:lang w:val="en-US"/>
        </w:rPr>
        <w:t xml:space="preserve">summarizes the significant decreases measured within the </w:t>
      </w:r>
      <w:r w:rsidR="00C318CB">
        <w:rPr>
          <w:lang w:val="en-US"/>
        </w:rPr>
        <w:t xml:space="preserve">treatment </w:t>
      </w:r>
      <w:r w:rsidR="00C318CB" w:rsidRPr="00C318CB">
        <w:rPr>
          <w:lang w:val="en-US"/>
        </w:rPr>
        <w:t xml:space="preserve">groups compared to the native </w:t>
      </w:r>
      <w:r w:rsidR="00C318CB">
        <w:rPr>
          <w:lang w:val="en-US"/>
        </w:rPr>
        <w:t xml:space="preserve">treatment. </w:t>
      </w:r>
      <w:r w:rsidRPr="00E264F1">
        <w:rPr>
          <w:lang w:val="en-US"/>
        </w:rPr>
        <w:t xml:space="preserve">Based on individual results after host-fitness experiments, monitored fitness parameter </w:t>
      </w:r>
      <w:r>
        <w:rPr>
          <w:lang w:val="en-US"/>
        </w:rPr>
        <w:t>survival</w:t>
      </w:r>
      <w:r w:rsidRPr="00E264F1">
        <w:rPr>
          <w:lang w:val="en-US"/>
        </w:rPr>
        <w:t>, growth, budding, feeding, strobilation, and ephyrae release are categorized as (</w:t>
      </w:r>
      <w:r w:rsidRPr="00E264F1">
        <w:rPr>
          <w:rFonts w:cstheme="minorHAnsi"/>
          <w:color w:val="70AD47" w:themeColor="accent6"/>
          <w:lang w:val="en-US"/>
        </w:rPr>
        <w:sym w:font="Wingdings" w:char="F06E"/>
      </w:r>
      <w:r w:rsidRPr="00E264F1">
        <w:rPr>
          <w:lang w:val="en-US"/>
        </w:rPr>
        <w:t>) unaffected, (</w:t>
      </w:r>
      <w:r w:rsidRPr="00E264F1">
        <w:rPr>
          <w:rFonts w:cstheme="minorHAnsi"/>
          <w:color w:val="FFC000" w:themeColor="accent4"/>
          <w:lang w:val="en-US"/>
        </w:rPr>
        <w:sym w:font="Wingdings" w:char="F06E"/>
      </w:r>
      <w:r w:rsidRPr="00E264F1">
        <w:rPr>
          <w:lang w:val="en-US"/>
        </w:rPr>
        <w:t>) slightly affected, and (</w:t>
      </w:r>
      <w:r w:rsidRPr="00E264F1">
        <w:rPr>
          <w:rFonts w:cstheme="minorHAnsi"/>
          <w:color w:val="C00000"/>
          <w:lang w:val="en-US"/>
        </w:rPr>
        <w:sym w:font="Wingdings" w:char="F06E"/>
      </w:r>
      <w:r w:rsidRPr="00E264F1">
        <w:rPr>
          <w:lang w:val="en-US"/>
        </w:rPr>
        <w:t>) crucially affected for each treatment.</w:t>
      </w:r>
      <w:r w:rsidR="00046625">
        <w:rPr>
          <w:lang w:val="en-US"/>
        </w:rPr>
        <w:t xml:space="preserve"> Additionally, timelines for generation of strobilae and ephyrae release are depicted as days of first appearance after strobilation induction with the synthetic inducer</w:t>
      </w:r>
      <w:r w:rsidR="006A7B78">
        <w:rPr>
          <w:lang w:val="en-US"/>
        </w:rPr>
        <w:t>; na, not applicable</w:t>
      </w:r>
      <w:r w:rsidR="00046625">
        <w:rPr>
          <w:lang w:val="en-US"/>
        </w:rPr>
        <w:t xml:space="preserve">. </w:t>
      </w:r>
    </w:p>
    <w:tbl>
      <w:tblPr>
        <w:tblW w:w="109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068"/>
        <w:gridCol w:w="1058"/>
        <w:gridCol w:w="782"/>
        <w:gridCol w:w="298"/>
        <w:gridCol w:w="1047"/>
        <w:gridCol w:w="588"/>
        <w:gridCol w:w="160"/>
        <w:gridCol w:w="343"/>
        <w:gridCol w:w="1035"/>
        <w:gridCol w:w="1103"/>
        <w:gridCol w:w="331"/>
        <w:gridCol w:w="160"/>
      </w:tblGrid>
      <w:tr w:rsidR="006A7B78" w:rsidRPr="00E264F1" w14:paraId="5DD96289" w14:textId="77777777" w:rsidTr="006A7B78">
        <w:trPr>
          <w:gridAfter w:val="2"/>
          <w:wAfter w:w="491" w:type="dxa"/>
          <w:trHeight w:val="30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D1A88" w14:textId="2DE770FD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reatment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FAEBE" w14:textId="19BDB8E3" w:rsid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urvival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F98F9" w14:textId="45CEC818" w:rsidR="006A7B78" w:rsidRPr="00E264F1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growth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C5C26" w14:textId="2A7DA05C" w:rsidR="006A7B78" w:rsidRPr="00E264F1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budding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819E3" w14:textId="561266D2" w:rsidR="006A7B78" w:rsidRPr="00E264F1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feeding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8D676" w14:textId="6401630B" w:rsid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trobilation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8267D" w14:textId="2E4C302A" w:rsidR="006A7B78" w:rsidRPr="00E264F1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ephyrae release</w:t>
            </w:r>
          </w:p>
        </w:tc>
      </w:tr>
      <w:tr w:rsidR="006A7B78" w:rsidRPr="00E264F1" w14:paraId="3CCD8101" w14:textId="77777777" w:rsidTr="00645D07">
        <w:trPr>
          <w:gridAfter w:val="2"/>
          <w:wAfter w:w="491" w:type="dxa"/>
          <w:trHeight w:val="300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ABF13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11271" w14:textId="77777777" w:rsid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5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D7163" w14:textId="77777777" w:rsidR="006A7B78" w:rsidRPr="00E264F1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8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3B1DD" w14:textId="77777777" w:rsidR="006A7B78" w:rsidRPr="00E264F1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B4F64" w14:textId="77777777" w:rsidR="006A7B78" w:rsidRPr="00E264F1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61907" w14:textId="07E9927C" w:rsidR="006A7B78" w:rsidRPr="00E264F1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early strobil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17C95" w14:textId="1CAF7EC3" w:rsidR="006A7B78" w:rsidRPr="00E264F1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late strobila</w:t>
            </w:r>
          </w:p>
        </w:tc>
        <w:tc>
          <w:tcPr>
            <w:tcW w:w="11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51E06" w14:textId="77777777" w:rsidR="006A7B78" w:rsidRPr="00E264F1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</w:tr>
      <w:tr w:rsidR="006A7B78" w:rsidRPr="00E264F1" w14:paraId="373AE5CE" w14:textId="77777777" w:rsidTr="00046625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BA3A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>nativ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49E2FB57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23D12242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291BF5CD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30B17950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54FB412C" w14:textId="2C307EFA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6A7B78">
              <w:rPr>
                <w:rFonts w:ascii="Calibri" w:eastAsia="Times New Roman" w:hAnsi="Calibri" w:cs="Calibri"/>
                <w:lang w:val="en-US" w:eastAsia="de-DE"/>
              </w:rPr>
              <w:t>5 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2387C29D" w14:textId="4AD1018F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6A7B78">
              <w:rPr>
                <w:rFonts w:ascii="Calibri" w:eastAsia="Times New Roman" w:hAnsi="Calibri" w:cs="Calibri"/>
                <w:lang w:val="en-US" w:eastAsia="de-DE"/>
              </w:rPr>
              <w:t>9 d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2A41BEA1" w14:textId="1575438C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6A7B78">
              <w:rPr>
                <w:rFonts w:ascii="Calibri" w:eastAsia="Times New Roman" w:hAnsi="Calibri" w:cs="Calibri"/>
                <w:lang w:val="en-US" w:eastAsia="de-DE"/>
              </w:rPr>
              <w:t>12</w:t>
            </w:r>
            <w:r>
              <w:rPr>
                <w:rFonts w:ascii="Calibri" w:eastAsia="Times New Roman" w:hAnsi="Calibri" w:cs="Calibri"/>
                <w:lang w:val="en-US" w:eastAsia="de-DE"/>
              </w:rPr>
              <w:t xml:space="preserve"> d</w:t>
            </w:r>
          </w:p>
        </w:tc>
      </w:tr>
      <w:tr w:rsidR="006A7B78" w:rsidRPr="00E264F1" w14:paraId="0B2B14D3" w14:textId="77777777" w:rsidTr="00046625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D5F7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>native in sterile environment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27B36589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284AF577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5EB78EA6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42E86DE4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01E29664" w14:textId="5253038C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8 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69CC99C5" w14:textId="76CDB569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17 d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69340184" w14:textId="1041B496" w:rsidR="006A7B78" w:rsidRPr="006A7B78" w:rsidRDefault="006E666E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22 d</w:t>
            </w:r>
          </w:p>
        </w:tc>
      </w:tr>
      <w:tr w:rsidR="006A7B78" w:rsidRPr="00E264F1" w14:paraId="50E5ECBF" w14:textId="77777777" w:rsidTr="00360653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9D66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>sterile in native environment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0E05151E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7407E92D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6E8955E9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25B1C182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4E03380A" w14:textId="14219CA9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11 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14:paraId="2F59676D" w14:textId="773885B4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</w:tcPr>
          <w:p w14:paraId="13E19A37" w14:textId="54D0C266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F29C9"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</w:tr>
      <w:tr w:rsidR="006A7B78" w:rsidRPr="00E264F1" w14:paraId="53F363E4" w14:textId="77777777" w:rsidTr="00360653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4124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>sterile with native food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7AA7CF2D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12C3EE08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018F65FA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7547DCB7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27C757B9" w14:textId="42673BAD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10 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14:paraId="60EB61D3" w14:textId="566D6CEA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</w:tcPr>
          <w:p w14:paraId="4114BF15" w14:textId="67BE97A6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F29C9"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</w:tr>
      <w:tr w:rsidR="006A7B78" w:rsidRPr="00E264F1" w14:paraId="2E6ED76C" w14:textId="77777777" w:rsidTr="00046625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04CF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>steril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6E615103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266DDBCC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5F95F6C0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17281532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280471D7" w14:textId="62A9B8B8" w:rsidR="006A7B78" w:rsidRPr="006A7B78" w:rsidRDefault="006E666E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7 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77C1D2C9" w14:textId="534AC6FB" w:rsidR="006A7B78" w:rsidRPr="006A7B78" w:rsidRDefault="006E666E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14 d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61C06EFD" w14:textId="5CDAE376" w:rsidR="006A7B78" w:rsidRPr="006A7B78" w:rsidRDefault="006E666E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</w:tr>
      <w:tr w:rsidR="006A7B78" w:rsidRPr="00E264F1" w14:paraId="5274E27C" w14:textId="77777777" w:rsidTr="00046625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1935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 xml:space="preserve">native + </w:t>
            </w:r>
            <w:r w:rsidRPr="00E264F1">
              <w:rPr>
                <w:b/>
                <w:i/>
                <w:lang w:val="en-US"/>
              </w:rPr>
              <w:t>V. anguillarum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7512F153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72C0ECB8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6E463A83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173FB48B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72EBBDB3" w14:textId="7F9CC564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14:paraId="01FE0334" w14:textId="32757442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08CD990B" w14:textId="7467C69F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</w:tr>
      <w:tr w:rsidR="006A7B78" w:rsidRPr="00E264F1" w14:paraId="640ED896" w14:textId="77777777" w:rsidTr="00E37A4E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9550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 xml:space="preserve">sterile + </w:t>
            </w:r>
            <w:r w:rsidRPr="00E264F1">
              <w:rPr>
                <w:b/>
                <w:i/>
                <w:lang w:val="en-US"/>
              </w:rPr>
              <w:t>V. anguillarum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486A0CA8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8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277466C5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37974FF6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42E35347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75AD1AC8" w14:textId="04AEBE01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14:paraId="25FEAC80" w14:textId="3313E3B4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</w:tcPr>
          <w:p w14:paraId="362C7EF2" w14:textId="4D24A434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93B37"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</w:tr>
      <w:tr w:rsidR="006A7B78" w:rsidRPr="00E264F1" w14:paraId="4A9A18ED" w14:textId="77777777" w:rsidTr="00E37A4E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E80E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 xml:space="preserve">native + </w:t>
            </w:r>
            <w:r w:rsidRPr="00E264F1">
              <w:rPr>
                <w:b/>
                <w:i/>
                <w:lang w:val="en-US"/>
              </w:rPr>
              <w:t>P. espejian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66AE3AB3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8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450EC828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63218C48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190F99A0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471E3399" w14:textId="0FC229B1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14:paraId="06853F15" w14:textId="059567D2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</w:tcPr>
          <w:p w14:paraId="40D1C5B2" w14:textId="11BC36A3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93B37"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</w:tr>
      <w:tr w:rsidR="006A7B78" w:rsidRPr="00E264F1" w14:paraId="768672B5" w14:textId="77777777" w:rsidTr="00E37A4E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1F15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 xml:space="preserve">sterile + </w:t>
            </w:r>
            <w:r w:rsidRPr="00E264F1">
              <w:rPr>
                <w:b/>
                <w:i/>
                <w:lang w:val="en-US"/>
              </w:rPr>
              <w:t>P. espejian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69A41A14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8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57896CF9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4E266206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318B6AA7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17E86C2D" w14:textId="19556CF1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14:paraId="4C8766C7" w14:textId="0FFF39BE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</w:tcPr>
          <w:p w14:paraId="017EBF88" w14:textId="7C88B339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93B37"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</w:tr>
      <w:tr w:rsidR="006A7B78" w:rsidRPr="00E264F1" w14:paraId="6DDB4172" w14:textId="77777777" w:rsidTr="00046625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93B3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 xml:space="preserve">native + </w:t>
            </w:r>
            <w:r w:rsidRPr="00E264F1">
              <w:rPr>
                <w:b/>
                <w:i/>
                <w:lang w:val="en-US"/>
              </w:rPr>
              <w:t>R. mobilis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4E8E087A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39E810FA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16E02CCD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3123701E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1492171B" w14:textId="4F2F7A7F" w:rsidR="006A7B78" w:rsidRPr="006A7B78" w:rsidRDefault="006A7B78" w:rsidP="006E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1</w:t>
            </w:r>
            <w:r w:rsidR="006E666E">
              <w:rPr>
                <w:rFonts w:ascii="Calibri" w:eastAsia="Times New Roman" w:hAnsi="Calibri" w:cs="Calibri"/>
                <w:lang w:val="en-US" w:eastAsia="de-DE"/>
              </w:rPr>
              <w:t>4</w:t>
            </w:r>
            <w:r>
              <w:rPr>
                <w:rFonts w:ascii="Calibri" w:eastAsia="Times New Roman" w:hAnsi="Calibri" w:cs="Calibri"/>
                <w:lang w:val="en-US" w:eastAsia="de-DE"/>
              </w:rPr>
              <w:t xml:space="preserve"> 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14:paraId="3790F8DA" w14:textId="72BDDC45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21 d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4FA7A7C0" w14:textId="7B29DE57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27 d</w:t>
            </w:r>
          </w:p>
        </w:tc>
      </w:tr>
      <w:tr w:rsidR="006A7B78" w:rsidRPr="00E264F1" w14:paraId="271D9235" w14:textId="77777777" w:rsidTr="00046625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A44F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 xml:space="preserve">sterile + </w:t>
            </w:r>
            <w:r w:rsidRPr="00E264F1">
              <w:rPr>
                <w:b/>
                <w:i/>
                <w:lang w:val="en-US"/>
              </w:rPr>
              <w:t>R. mobilis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092E21C6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49D26FD0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291851F6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250D0437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9C6500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2F4AB6A3" w14:textId="464118D3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14:paraId="7F676E25" w14:textId="1926FC66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</w:tcPr>
          <w:p w14:paraId="3DF97C2D" w14:textId="235091C3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a</w:t>
            </w:r>
          </w:p>
        </w:tc>
      </w:tr>
      <w:tr w:rsidR="006A7B78" w:rsidRPr="00E264F1" w14:paraId="17D01723" w14:textId="77777777" w:rsidTr="00046625">
        <w:trPr>
          <w:gridAfter w:val="2"/>
          <w:wAfter w:w="491" w:type="dxa"/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B626" w14:textId="77777777" w:rsidR="006A7B78" w:rsidRPr="00E264F1" w:rsidRDefault="006A7B78" w:rsidP="006A7B78">
            <w:pPr>
              <w:pStyle w:val="KeinLeerraum"/>
              <w:rPr>
                <w:b/>
                <w:lang w:val="en-US"/>
              </w:rPr>
            </w:pPr>
            <w:r w:rsidRPr="00E264F1">
              <w:rPr>
                <w:b/>
                <w:lang w:val="en-US"/>
              </w:rPr>
              <w:t>re-colonized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7C1EA0CD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3E0BBFE0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63CCC153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41217BE6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3C6E0C62" w14:textId="67B316E7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5 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3C9AEBDD" w14:textId="4B128847" w:rsidR="006A7B78" w:rsidRPr="006A7B78" w:rsidRDefault="006A7B78" w:rsidP="006A7B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10 d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1E5757CD" w14:textId="559CB1E6" w:rsidR="006A7B78" w:rsidRPr="006A7B78" w:rsidRDefault="006A7B78" w:rsidP="006E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1</w:t>
            </w:r>
            <w:r w:rsidR="006E666E">
              <w:rPr>
                <w:rFonts w:ascii="Calibri" w:eastAsia="Times New Roman" w:hAnsi="Calibri" w:cs="Calibri"/>
                <w:lang w:val="en-US" w:eastAsia="de-DE"/>
              </w:rPr>
              <w:t>4</w:t>
            </w:r>
            <w:r>
              <w:rPr>
                <w:rFonts w:ascii="Calibri" w:eastAsia="Times New Roman" w:hAnsi="Calibri" w:cs="Calibri"/>
                <w:lang w:val="en-US" w:eastAsia="de-DE"/>
              </w:rPr>
              <w:t xml:space="preserve"> d</w:t>
            </w:r>
          </w:p>
        </w:tc>
      </w:tr>
      <w:tr w:rsidR="006A7B78" w:rsidRPr="00E264F1" w14:paraId="39E56379" w14:textId="77777777" w:rsidTr="00046625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4E04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 w:eastAsia="de-DE"/>
              </w:rPr>
            </w:pPr>
          </w:p>
        </w:tc>
        <w:tc>
          <w:tcPr>
            <w:tcW w:w="2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C10E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E225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77C9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4BC3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477E" w14:textId="77777777" w:rsidR="006A7B78" w:rsidRPr="00E264F1" w:rsidRDefault="006A7B78" w:rsidP="006A7B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</w:tbl>
    <w:p w14:paraId="3025E35D" w14:textId="77777777" w:rsidR="00FD623C" w:rsidRPr="00E264F1" w:rsidRDefault="00FD623C" w:rsidP="002F77BA">
      <w:pPr>
        <w:rPr>
          <w:b/>
          <w:lang w:val="en-US"/>
        </w:rPr>
      </w:pPr>
    </w:p>
    <w:sectPr w:rsidR="00FD623C" w:rsidRPr="00E264F1" w:rsidSect="00FD62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BA9BD" w16cex:dateUtc="2020-05-05T07:00:00Z"/>
  <w16cex:commentExtensible w16cex:durableId="225BBF6C" w16cex:dateUtc="2020-05-05T08:33:00Z"/>
  <w16cex:commentExtensible w16cex:durableId="225BBF73" w16cex:dateUtc="2020-05-05T08:33:00Z"/>
  <w16cex:commentExtensible w16cex:durableId="225BC3E6" w16cex:dateUtc="2020-05-05T08:52:00Z"/>
  <w16cex:commentExtensible w16cex:durableId="225BBF7C" w16cex:dateUtc="2020-05-05T08:33:00Z"/>
  <w16cex:commentExtensible w16cex:durableId="225BC359" w16cex:dateUtc="2020-05-05T08:50:00Z"/>
  <w16cex:commentExtensible w16cex:durableId="225BC380" w16cex:dateUtc="2020-05-05T08:50:00Z"/>
  <w16cex:commentExtensible w16cex:durableId="225BC109" w16cex:dateUtc="2020-05-05T08:40:00Z"/>
  <w16cex:commentExtensible w16cex:durableId="225BC0E7" w16cex:dateUtc="2020-05-05T08:39:00Z"/>
  <w16cex:commentExtensible w16cex:durableId="225BC24F" w16cex:dateUtc="2020-05-05T08:45:00Z"/>
  <w16cex:commentExtensible w16cex:durableId="225BC4A6" w16cex:dateUtc="2020-05-05T08:55:00Z"/>
  <w16cex:commentExtensible w16cex:durableId="225BC527" w16cex:dateUtc="2020-05-05T08:57:00Z"/>
  <w16cex:commentExtensible w16cex:durableId="225BC676" w16cex:dateUtc="2020-05-05T09:03:00Z"/>
  <w16cex:commentExtensible w16cex:durableId="225BC63F" w16cex:dateUtc="2020-05-05T09:02:00Z"/>
  <w16cex:commentExtensible w16cex:durableId="225BC6F1" w16cex:dateUtc="2020-05-05T09:05:00Z"/>
  <w16cex:commentExtensible w16cex:durableId="225BC71F" w16cex:dateUtc="2020-05-05T09:06:00Z"/>
  <w16cex:commentExtensible w16cex:durableId="225BC778" w16cex:dateUtc="2020-05-05T09:07:00Z"/>
  <w16cex:commentExtensible w16cex:durableId="225BC8E1" w16cex:dateUtc="2020-05-05T09:13:00Z"/>
  <w16cex:commentExtensible w16cex:durableId="225BD50E" w16cex:dateUtc="2020-05-05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DBE10A" w16cid:durableId="225BA9BD"/>
  <w16cid:commentId w16cid:paraId="0D88FF6C" w16cid:durableId="225BBF6C"/>
  <w16cid:commentId w16cid:paraId="42507C72" w16cid:durableId="225BBF73"/>
  <w16cid:commentId w16cid:paraId="27761CCE" w16cid:durableId="225BC3E6"/>
  <w16cid:commentId w16cid:paraId="68FF6955" w16cid:durableId="225BBF7C"/>
  <w16cid:commentId w16cid:paraId="453FBAC1" w16cid:durableId="225BC359"/>
  <w16cid:commentId w16cid:paraId="663E390B" w16cid:durableId="225BC380"/>
  <w16cid:commentId w16cid:paraId="7BA7B5D8" w16cid:durableId="225BC109"/>
  <w16cid:commentId w16cid:paraId="4CB037BC" w16cid:durableId="225BC0E7"/>
  <w16cid:commentId w16cid:paraId="74106A8C" w16cid:durableId="225BC24F"/>
  <w16cid:commentId w16cid:paraId="7903B219" w16cid:durableId="225BC4A6"/>
  <w16cid:commentId w16cid:paraId="4775782E" w16cid:durableId="225BC527"/>
  <w16cid:commentId w16cid:paraId="663E77FF" w16cid:durableId="225BC676"/>
  <w16cid:commentId w16cid:paraId="273E09A7" w16cid:durableId="225BC63F"/>
  <w16cid:commentId w16cid:paraId="6F228221" w16cid:durableId="225BC6F1"/>
  <w16cid:commentId w16cid:paraId="4636723F" w16cid:durableId="225BC71F"/>
  <w16cid:commentId w16cid:paraId="41BB36A0" w16cid:durableId="225BC778"/>
  <w16cid:commentId w16cid:paraId="522658F3" w16cid:durableId="225BC8E1"/>
  <w16cid:commentId w16cid:paraId="7F546E3B" w16cid:durableId="225BD5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8B72C5" w14:textId="77777777" w:rsidR="00F06058" w:rsidRDefault="00F06058" w:rsidP="00E8673D">
      <w:pPr>
        <w:spacing w:after="0" w:line="240" w:lineRule="auto"/>
      </w:pPr>
      <w:r>
        <w:separator/>
      </w:r>
    </w:p>
  </w:endnote>
  <w:endnote w:type="continuationSeparator" w:id="0">
    <w:p w14:paraId="28A24E82" w14:textId="77777777" w:rsidR="00F06058" w:rsidRDefault="00F06058" w:rsidP="00E8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7DE6BD" w14:textId="77777777" w:rsidR="00F06058" w:rsidRDefault="00F06058" w:rsidP="00E8673D">
      <w:pPr>
        <w:spacing w:after="0" w:line="240" w:lineRule="auto"/>
      </w:pPr>
      <w:r>
        <w:separator/>
      </w:r>
    </w:p>
  </w:footnote>
  <w:footnote w:type="continuationSeparator" w:id="0">
    <w:p w14:paraId="30301C0F" w14:textId="77777777" w:rsidR="00F06058" w:rsidRDefault="00F06058" w:rsidP="00E86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2642F"/>
    <w:multiLevelType w:val="hybridMultilevel"/>
    <w:tmpl w:val="1C648B4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91D9C"/>
    <w:multiLevelType w:val="hybridMultilevel"/>
    <w:tmpl w:val="9A3A2C04"/>
    <w:lvl w:ilvl="0" w:tplc="994A14B4">
      <w:start w:val="1"/>
      <w:numFmt w:val="bullet"/>
      <w:suff w:val="space"/>
      <w:lvlText w:val=""/>
      <w:lvlJc w:val="left"/>
      <w:pPr>
        <w:ind w:left="510" w:hanging="17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F4"/>
    <w:rsid w:val="000226CA"/>
    <w:rsid w:val="000368B9"/>
    <w:rsid w:val="00042BEE"/>
    <w:rsid w:val="00046625"/>
    <w:rsid w:val="00065532"/>
    <w:rsid w:val="0007652C"/>
    <w:rsid w:val="00083739"/>
    <w:rsid w:val="00095B7C"/>
    <w:rsid w:val="000968BA"/>
    <w:rsid w:val="000A17BD"/>
    <w:rsid w:val="000A63B1"/>
    <w:rsid w:val="000A6489"/>
    <w:rsid w:val="000B3198"/>
    <w:rsid w:val="000C1AB5"/>
    <w:rsid w:val="000D47A5"/>
    <w:rsid w:val="000E495F"/>
    <w:rsid w:val="001733D4"/>
    <w:rsid w:val="00173D61"/>
    <w:rsid w:val="0019598D"/>
    <w:rsid w:val="00197EC6"/>
    <w:rsid w:val="001A1294"/>
    <w:rsid w:val="001A70EC"/>
    <w:rsid w:val="001B7175"/>
    <w:rsid w:val="001C6C71"/>
    <w:rsid w:val="001E164F"/>
    <w:rsid w:val="001E4AD8"/>
    <w:rsid w:val="0022488D"/>
    <w:rsid w:val="00242BD3"/>
    <w:rsid w:val="002468E9"/>
    <w:rsid w:val="0024708F"/>
    <w:rsid w:val="00247EE1"/>
    <w:rsid w:val="0027184F"/>
    <w:rsid w:val="00273207"/>
    <w:rsid w:val="00277934"/>
    <w:rsid w:val="00282EB8"/>
    <w:rsid w:val="00290F6A"/>
    <w:rsid w:val="00296CB3"/>
    <w:rsid w:val="002A0DD4"/>
    <w:rsid w:val="002A406B"/>
    <w:rsid w:val="002C211E"/>
    <w:rsid w:val="002D3BB2"/>
    <w:rsid w:val="002E3036"/>
    <w:rsid w:val="002F09FD"/>
    <w:rsid w:val="002F77BA"/>
    <w:rsid w:val="00313C3F"/>
    <w:rsid w:val="00322490"/>
    <w:rsid w:val="00323AA1"/>
    <w:rsid w:val="003642EC"/>
    <w:rsid w:val="00365361"/>
    <w:rsid w:val="0038107E"/>
    <w:rsid w:val="003A0734"/>
    <w:rsid w:val="003B2989"/>
    <w:rsid w:val="003B41E9"/>
    <w:rsid w:val="003C48F7"/>
    <w:rsid w:val="003C7142"/>
    <w:rsid w:val="003E02BA"/>
    <w:rsid w:val="003E421B"/>
    <w:rsid w:val="003F5774"/>
    <w:rsid w:val="004132BB"/>
    <w:rsid w:val="00417383"/>
    <w:rsid w:val="004424AB"/>
    <w:rsid w:val="00443812"/>
    <w:rsid w:val="00452232"/>
    <w:rsid w:val="0045320F"/>
    <w:rsid w:val="004654D3"/>
    <w:rsid w:val="004767E3"/>
    <w:rsid w:val="004810DB"/>
    <w:rsid w:val="00485733"/>
    <w:rsid w:val="004A165E"/>
    <w:rsid w:val="004A2F3F"/>
    <w:rsid w:val="004A6EEA"/>
    <w:rsid w:val="004B10E2"/>
    <w:rsid w:val="004D18DD"/>
    <w:rsid w:val="004D4D70"/>
    <w:rsid w:val="00504B8E"/>
    <w:rsid w:val="00535875"/>
    <w:rsid w:val="005479B6"/>
    <w:rsid w:val="00570D18"/>
    <w:rsid w:val="0059058A"/>
    <w:rsid w:val="005A059D"/>
    <w:rsid w:val="005B1663"/>
    <w:rsid w:val="005C0C48"/>
    <w:rsid w:val="005C2BB1"/>
    <w:rsid w:val="005D79FB"/>
    <w:rsid w:val="005E3030"/>
    <w:rsid w:val="00616106"/>
    <w:rsid w:val="006237A4"/>
    <w:rsid w:val="00624495"/>
    <w:rsid w:val="006247E8"/>
    <w:rsid w:val="006440FC"/>
    <w:rsid w:val="00645E2E"/>
    <w:rsid w:val="0066026B"/>
    <w:rsid w:val="00670AAB"/>
    <w:rsid w:val="006853A2"/>
    <w:rsid w:val="006A4375"/>
    <w:rsid w:val="006A7B78"/>
    <w:rsid w:val="006B189E"/>
    <w:rsid w:val="006C01FC"/>
    <w:rsid w:val="006C7C4D"/>
    <w:rsid w:val="006D627C"/>
    <w:rsid w:val="006E666E"/>
    <w:rsid w:val="006E6B02"/>
    <w:rsid w:val="007018F2"/>
    <w:rsid w:val="00713E48"/>
    <w:rsid w:val="00740401"/>
    <w:rsid w:val="00751358"/>
    <w:rsid w:val="0075269C"/>
    <w:rsid w:val="00770CDE"/>
    <w:rsid w:val="00790C0D"/>
    <w:rsid w:val="0079321A"/>
    <w:rsid w:val="007A4B62"/>
    <w:rsid w:val="007B1BDF"/>
    <w:rsid w:val="007F1D58"/>
    <w:rsid w:val="007F7F2A"/>
    <w:rsid w:val="00803D2F"/>
    <w:rsid w:val="0081477D"/>
    <w:rsid w:val="00817495"/>
    <w:rsid w:val="00852A30"/>
    <w:rsid w:val="00856485"/>
    <w:rsid w:val="008667B6"/>
    <w:rsid w:val="00870B3E"/>
    <w:rsid w:val="00870FAF"/>
    <w:rsid w:val="00874547"/>
    <w:rsid w:val="008902FB"/>
    <w:rsid w:val="008B0FA6"/>
    <w:rsid w:val="008C2C3B"/>
    <w:rsid w:val="008C3AF9"/>
    <w:rsid w:val="008C4E8C"/>
    <w:rsid w:val="008E7F58"/>
    <w:rsid w:val="00900993"/>
    <w:rsid w:val="00926360"/>
    <w:rsid w:val="00933580"/>
    <w:rsid w:val="009337DE"/>
    <w:rsid w:val="009665C1"/>
    <w:rsid w:val="00981D68"/>
    <w:rsid w:val="00984BB8"/>
    <w:rsid w:val="009A55A4"/>
    <w:rsid w:val="009B4C96"/>
    <w:rsid w:val="009C112C"/>
    <w:rsid w:val="009D428B"/>
    <w:rsid w:val="009E769B"/>
    <w:rsid w:val="009F0A5B"/>
    <w:rsid w:val="00A21C47"/>
    <w:rsid w:val="00A2720E"/>
    <w:rsid w:val="00A27D49"/>
    <w:rsid w:val="00A6200D"/>
    <w:rsid w:val="00A7306C"/>
    <w:rsid w:val="00A8161A"/>
    <w:rsid w:val="00AB5DEE"/>
    <w:rsid w:val="00AB7A67"/>
    <w:rsid w:val="00AC180A"/>
    <w:rsid w:val="00AC7BCE"/>
    <w:rsid w:val="00B01002"/>
    <w:rsid w:val="00B01D7D"/>
    <w:rsid w:val="00B16BCF"/>
    <w:rsid w:val="00B4488F"/>
    <w:rsid w:val="00B53710"/>
    <w:rsid w:val="00B61CAD"/>
    <w:rsid w:val="00B6445B"/>
    <w:rsid w:val="00B67150"/>
    <w:rsid w:val="00B839C4"/>
    <w:rsid w:val="00B956A8"/>
    <w:rsid w:val="00BA0DC4"/>
    <w:rsid w:val="00BA18BC"/>
    <w:rsid w:val="00BB5A7E"/>
    <w:rsid w:val="00BC3EF9"/>
    <w:rsid w:val="00BC44C1"/>
    <w:rsid w:val="00BD274F"/>
    <w:rsid w:val="00BD4D75"/>
    <w:rsid w:val="00BD6168"/>
    <w:rsid w:val="00BF2AED"/>
    <w:rsid w:val="00C25B91"/>
    <w:rsid w:val="00C318CB"/>
    <w:rsid w:val="00C47B1F"/>
    <w:rsid w:val="00C508E4"/>
    <w:rsid w:val="00C52BF9"/>
    <w:rsid w:val="00C52DE5"/>
    <w:rsid w:val="00C71E69"/>
    <w:rsid w:val="00C755A0"/>
    <w:rsid w:val="00C75F53"/>
    <w:rsid w:val="00C96A8A"/>
    <w:rsid w:val="00CB0639"/>
    <w:rsid w:val="00CB4271"/>
    <w:rsid w:val="00CE591B"/>
    <w:rsid w:val="00D01309"/>
    <w:rsid w:val="00D10162"/>
    <w:rsid w:val="00D13D1D"/>
    <w:rsid w:val="00D20EE2"/>
    <w:rsid w:val="00D2358D"/>
    <w:rsid w:val="00D365FD"/>
    <w:rsid w:val="00D46C66"/>
    <w:rsid w:val="00D61D45"/>
    <w:rsid w:val="00D73D5E"/>
    <w:rsid w:val="00D80E28"/>
    <w:rsid w:val="00D94D74"/>
    <w:rsid w:val="00DA60E6"/>
    <w:rsid w:val="00DA72B3"/>
    <w:rsid w:val="00DB44F4"/>
    <w:rsid w:val="00DC1434"/>
    <w:rsid w:val="00E024EF"/>
    <w:rsid w:val="00E07327"/>
    <w:rsid w:val="00E143A0"/>
    <w:rsid w:val="00E148DE"/>
    <w:rsid w:val="00E264F1"/>
    <w:rsid w:val="00E55DB9"/>
    <w:rsid w:val="00E8673D"/>
    <w:rsid w:val="00E87160"/>
    <w:rsid w:val="00E91DB7"/>
    <w:rsid w:val="00EA2B68"/>
    <w:rsid w:val="00EB3D12"/>
    <w:rsid w:val="00ED522E"/>
    <w:rsid w:val="00EE707B"/>
    <w:rsid w:val="00F06058"/>
    <w:rsid w:val="00F10558"/>
    <w:rsid w:val="00F26BCF"/>
    <w:rsid w:val="00F51C8D"/>
    <w:rsid w:val="00F54B01"/>
    <w:rsid w:val="00F7465D"/>
    <w:rsid w:val="00F74898"/>
    <w:rsid w:val="00F761AE"/>
    <w:rsid w:val="00F802A3"/>
    <w:rsid w:val="00F81BFF"/>
    <w:rsid w:val="00F868B9"/>
    <w:rsid w:val="00FA1D96"/>
    <w:rsid w:val="00FA3058"/>
    <w:rsid w:val="00FB30CF"/>
    <w:rsid w:val="00FC6883"/>
    <w:rsid w:val="00FD623C"/>
    <w:rsid w:val="00FE27F5"/>
    <w:rsid w:val="00FE770F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FC87"/>
  <w15:docId w15:val="{B47E5B75-1B33-4BB9-BC21-1B614E4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4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1">
    <w:name w:val="Gitternetztabelle 41"/>
    <w:basedOn w:val="NormaleTabelle"/>
    <w:uiPriority w:val="49"/>
    <w:rsid w:val="00F105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6247E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6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673D"/>
  </w:style>
  <w:style w:type="paragraph" w:styleId="Fuzeile">
    <w:name w:val="footer"/>
    <w:basedOn w:val="Standard"/>
    <w:link w:val="Fu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673D"/>
  </w:style>
  <w:style w:type="paragraph" w:styleId="Listenabsatz">
    <w:name w:val="List Paragraph"/>
    <w:basedOn w:val="Standard"/>
    <w:uiPriority w:val="34"/>
    <w:qFormat/>
    <w:rsid w:val="00A21C4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226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6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6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6CA"/>
    <w:rPr>
      <w:b/>
      <w:bCs/>
      <w:sz w:val="20"/>
      <w:szCs w:val="20"/>
    </w:rPr>
  </w:style>
  <w:style w:type="table" w:customStyle="1" w:styleId="Gitternetztabelle1hell1">
    <w:name w:val="Gitternetztabelle 1 hell1"/>
    <w:basedOn w:val="NormaleTabelle"/>
    <w:uiPriority w:val="46"/>
    <w:rsid w:val="00790C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1">
    <w:name w:val="Gitternetztabelle 21"/>
    <w:basedOn w:val="NormaleTabelle"/>
    <w:uiPriority w:val="47"/>
    <w:rsid w:val="00790C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1">
    <w:name w:val="Listentabelle 1 hell1"/>
    <w:basedOn w:val="NormaleTabelle"/>
    <w:uiPriority w:val="46"/>
    <w:rsid w:val="004B10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Standard"/>
    <w:rsid w:val="003B4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Absatz-Standardschriftart"/>
    <w:rsid w:val="003B41E9"/>
  </w:style>
  <w:style w:type="character" w:customStyle="1" w:styleId="normaltextrun">
    <w:name w:val="normaltextrun"/>
    <w:basedOn w:val="Absatz-Standardschriftart"/>
    <w:rsid w:val="003B41E9"/>
  </w:style>
  <w:style w:type="character" w:customStyle="1" w:styleId="spellingerror">
    <w:name w:val="spellingerror"/>
    <w:basedOn w:val="Absatz-Standardschriftart"/>
    <w:rsid w:val="003B41E9"/>
  </w:style>
  <w:style w:type="character" w:customStyle="1" w:styleId="contextualspellingandgrammarerror">
    <w:name w:val="contextualspellingandgrammarerror"/>
    <w:basedOn w:val="Absatz-Standardschriftart"/>
    <w:rsid w:val="003B41E9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365F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65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65FD"/>
    <w:rPr>
      <w:rFonts w:eastAsiaTheme="minorEastAsia"/>
      <w:color w:val="5A5A5A" w:themeColor="text1" w:themeTint="A5"/>
      <w:spacing w:val="15"/>
    </w:rPr>
  </w:style>
  <w:style w:type="paragraph" w:styleId="berarbeitung">
    <w:name w:val="Revision"/>
    <w:hidden/>
    <w:uiPriority w:val="99"/>
    <w:semiHidden/>
    <w:rsid w:val="002A0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48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6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9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57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5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1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1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3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1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4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5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6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6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3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1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3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1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5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5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3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1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7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2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0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8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0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37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63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5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67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7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30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2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0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2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0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-Braeuer, Dr. Nancy</dc:creator>
  <cp:lastModifiedBy>Weiland-Braeuer, Dr. Nancy</cp:lastModifiedBy>
  <cp:revision>3</cp:revision>
  <cp:lastPrinted>2020-05-07T14:12:00Z</cp:lastPrinted>
  <dcterms:created xsi:type="dcterms:W3CDTF">2020-08-05T10:05:00Z</dcterms:created>
  <dcterms:modified xsi:type="dcterms:W3CDTF">2020-08-05T11:48:00Z</dcterms:modified>
</cp:coreProperties>
</file>